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113B0" w14:textId="77777777" w:rsidR="00EB541B" w:rsidRDefault="00EB541B" w:rsidP="00EB541B">
      <w:r w:rsidRPr="00E127D0">
        <w:rPr>
          <w:b/>
          <w:bCs/>
        </w:rPr>
        <w:t>Supplemental Table 2</w:t>
      </w:r>
      <w:r>
        <w:rPr>
          <w:b/>
          <w:bCs/>
        </w:rPr>
        <w:t>:</w:t>
      </w:r>
      <w:r>
        <w:t xml:space="preserve">  Output of unadjusted Poisson regression models.</w:t>
      </w:r>
    </w:p>
    <w:tbl>
      <w:tblPr>
        <w:tblW w:w="10876" w:type="dxa"/>
        <w:tblInd w:w="-725" w:type="dxa"/>
        <w:tblLook w:val="04A0" w:firstRow="1" w:lastRow="0" w:firstColumn="1" w:lastColumn="0" w:noHBand="0" w:noVBand="1"/>
      </w:tblPr>
      <w:tblGrid>
        <w:gridCol w:w="1080"/>
        <w:gridCol w:w="1780"/>
        <w:gridCol w:w="1016"/>
        <w:gridCol w:w="960"/>
        <w:gridCol w:w="740"/>
        <w:gridCol w:w="980"/>
        <w:gridCol w:w="1540"/>
        <w:gridCol w:w="1400"/>
        <w:gridCol w:w="1380"/>
      </w:tblGrid>
      <w:tr w:rsidR="00EB541B" w:rsidRPr="00766789" w14:paraId="433560E2" w14:textId="77777777" w:rsidTr="00CF6A85">
        <w:trPr>
          <w:trHeight w:val="115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305C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Break typ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52910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Coefficient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3D61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81BC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Std. Erro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FEC8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z 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37AA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p valu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5C03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Estimate 95% CI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9E1B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Proportional change (PC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426E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b/>
                <w:bCs/>
                <w:color w:val="000000"/>
                <w14:ligatures w14:val="none"/>
              </w:rPr>
              <w:t>PC 95% CI</w:t>
            </w:r>
          </w:p>
        </w:tc>
      </w:tr>
      <w:tr w:rsidR="00EB541B" w:rsidRPr="00766789" w14:paraId="35D89DFC" w14:textId="77777777" w:rsidTr="00CF6A85">
        <w:trPr>
          <w:trHeight w:val="288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9FA8" w14:textId="77777777" w:rsidR="00EB541B" w:rsidRPr="00766789" w:rsidRDefault="00EB541B" w:rsidP="00CF6A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Wint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DCE7" w14:textId="77777777" w:rsidR="00EB541B" w:rsidRPr="00766789" w:rsidRDefault="00EB541B" w:rsidP="00CF6A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after winter break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60E9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A00F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6259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2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D6C3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00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B601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0.</w:t>
            </w:r>
            <w:proofErr w:type="gramStart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70  —</w:t>
            </w:r>
            <w:proofErr w:type="gramEnd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-0.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22ED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6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A8CC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gramStart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50  —</w:t>
            </w:r>
            <w:proofErr w:type="gramEnd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0.90</w:t>
            </w:r>
          </w:p>
        </w:tc>
      </w:tr>
      <w:tr w:rsidR="00EB541B" w:rsidRPr="00766789" w14:paraId="63EC4643" w14:textId="77777777" w:rsidTr="00CF6A85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9A66" w14:textId="77777777" w:rsidR="00EB541B" w:rsidRPr="00766789" w:rsidRDefault="00EB541B" w:rsidP="00CF6A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Spr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0A54" w14:textId="77777777" w:rsidR="00EB541B" w:rsidRPr="00766789" w:rsidRDefault="00EB541B" w:rsidP="00CF6A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after spring break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191A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B317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5F7B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7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E1B3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&lt;0.0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7F11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1.</w:t>
            </w:r>
            <w:proofErr w:type="gramStart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40  —</w:t>
            </w:r>
            <w:proofErr w:type="gramEnd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-0.8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B6B8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3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A150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gramStart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25  —</w:t>
            </w:r>
            <w:proofErr w:type="gramEnd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0.44</w:t>
            </w:r>
          </w:p>
        </w:tc>
      </w:tr>
      <w:tr w:rsidR="00EB541B" w:rsidRPr="00766789" w14:paraId="06011F8C" w14:textId="77777777" w:rsidTr="00CF6A85">
        <w:trPr>
          <w:trHeight w:val="288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6E20" w14:textId="77777777" w:rsidR="00EB541B" w:rsidRPr="00766789" w:rsidRDefault="00EB541B" w:rsidP="00CF6A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Pseud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B024" w14:textId="77777777" w:rsidR="00EB541B" w:rsidRPr="00766789" w:rsidRDefault="00EB541B" w:rsidP="00CF6A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after pseudo break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5249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8214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FEA7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0.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07CA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7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8FED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-0.</w:t>
            </w:r>
            <w:proofErr w:type="gramStart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25  —</w:t>
            </w:r>
            <w:proofErr w:type="gramEnd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0.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2BC6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1902" w14:textId="77777777" w:rsidR="00EB541B" w:rsidRPr="00766789" w:rsidRDefault="00EB541B" w:rsidP="00CF6A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14:ligatures w14:val="none"/>
              </w:rPr>
            </w:pPr>
            <w:proofErr w:type="gramStart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>0.78  —</w:t>
            </w:r>
            <w:proofErr w:type="gramEnd"/>
            <w:r w:rsidRPr="00766789">
              <w:rPr>
                <w:rFonts w:ascii="Calibri" w:eastAsia="Times New Roman" w:hAnsi="Calibri" w:cs="Calibri"/>
                <w:color w:val="000000"/>
                <w14:ligatures w14:val="none"/>
              </w:rPr>
              <w:t xml:space="preserve">  1.19</w:t>
            </w:r>
          </w:p>
        </w:tc>
      </w:tr>
    </w:tbl>
    <w:p w14:paraId="4E4B6D67" w14:textId="77777777" w:rsidR="004D579D" w:rsidRDefault="004D579D"/>
    <w:sectPr w:rsidR="004D5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1B"/>
    <w:rsid w:val="000D3DD1"/>
    <w:rsid w:val="00333C19"/>
    <w:rsid w:val="003D53C2"/>
    <w:rsid w:val="004D579D"/>
    <w:rsid w:val="00EB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3CD3F"/>
  <w15:chartTrackingRefBased/>
  <w15:docId w15:val="{715703EA-BC79-469F-BF45-A1D799BA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41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e</dc:creator>
  <cp:keywords/>
  <dc:description/>
  <cp:lastModifiedBy>Cecilia He</cp:lastModifiedBy>
  <cp:revision>1</cp:revision>
  <dcterms:created xsi:type="dcterms:W3CDTF">2023-12-05T18:02:00Z</dcterms:created>
  <dcterms:modified xsi:type="dcterms:W3CDTF">2023-12-05T18:03:00Z</dcterms:modified>
</cp:coreProperties>
</file>